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416"/>
        <w:tblW w:w="0" w:type="auto"/>
        <w:tblLook w:val="04A0" w:firstRow="1" w:lastRow="0" w:firstColumn="1" w:lastColumn="0" w:noHBand="0" w:noVBand="1"/>
      </w:tblPr>
      <w:tblGrid>
        <w:gridCol w:w="1791"/>
        <w:gridCol w:w="1487"/>
        <w:gridCol w:w="986"/>
        <w:gridCol w:w="682"/>
        <w:gridCol w:w="1488"/>
        <w:gridCol w:w="986"/>
        <w:gridCol w:w="682"/>
        <w:gridCol w:w="1244"/>
        <w:gridCol w:w="1543"/>
        <w:gridCol w:w="900"/>
        <w:gridCol w:w="1598"/>
        <w:gridCol w:w="872"/>
      </w:tblGrid>
      <w:tr w:rsidR="00187EA1" w:rsidRPr="002415BB" w14:paraId="58A67877" w14:textId="77777777" w:rsidTr="00187EA1">
        <w:trPr>
          <w:trHeight w:val="56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CD4783" w14:textId="77777777" w:rsidR="00187EA1" w:rsidRPr="002415BB" w:rsidRDefault="00187EA1" w:rsidP="00187EA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3D2623" w14:textId="77777777" w:rsidR="00187EA1" w:rsidRPr="00A1130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ses</w:t>
            </w:r>
          </w:p>
          <w:p w14:paraId="1BECD360" w14:textId="77777777" w:rsidR="00187EA1" w:rsidRPr="002415B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PA or MPA</w:t>
            </w: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775C85D" w14:textId="77777777" w:rsidR="00187EA1" w:rsidRPr="002415B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2C94845C" w14:textId="77777777" w:rsidR="00187EA1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alysis</w:t>
            </w:r>
          </w:p>
        </w:tc>
      </w:tr>
      <w:tr w:rsidR="00187EA1" w:rsidRPr="002415BB" w14:paraId="050D0092" w14:textId="77777777" w:rsidTr="00187EA1">
        <w:trPr>
          <w:trHeight w:val="920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84C2B" w14:textId="77777777" w:rsidR="00187EA1" w:rsidRPr="002415BB" w:rsidRDefault="00187EA1" w:rsidP="00187EA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3EC66C" w14:textId="77777777" w:rsidR="00187EA1" w:rsidRPr="002415B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eligible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4EC493" w14:textId="77777777" w:rsidR="00187EA1" w:rsidRPr="002415B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D7FCBE" w14:textId="77777777" w:rsidR="00187EA1" w:rsidRPr="002415B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07C77C" w14:textId="77777777" w:rsidR="00187EA1" w:rsidRPr="002415B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eligible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7CBE4F" w14:textId="77777777" w:rsidR="00187EA1" w:rsidRPr="002415B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29DA381" w14:textId="77777777" w:rsidR="00187EA1" w:rsidRPr="002415B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4967EA7" w14:textId="77777777" w:rsidR="00187EA1" w:rsidRPr="002415B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 difference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C85B100" w14:textId="77777777" w:rsidR="00187EA1" w:rsidRPr="002415B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95% confidence interv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FE408CC" w14:textId="77777777" w:rsidR="00187EA1" w:rsidRPr="002415B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A322BA4" w14:textId="77777777" w:rsidR="00187EA1" w:rsidRPr="002415B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95% confidence interv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1C0E887" w14:textId="77777777" w:rsidR="00187EA1" w:rsidRPr="002415BB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0A5547E" w14:textId="77777777" w:rsidR="00187EA1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 value</w:t>
            </w:r>
          </w:p>
          <w:p w14:paraId="01A72A43" w14:textId="77777777" w:rsidR="00187EA1" w:rsidRPr="00A96412" w:rsidRDefault="00187EA1" w:rsidP="00187E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sym w:font="Symbol" w:char="F061"/>
            </w:r>
            <w:r w:rsidRPr="00A9641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GB"/>
              </w:rPr>
              <w:t>adj.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 0.003)</w:t>
            </w:r>
          </w:p>
        </w:tc>
      </w:tr>
      <w:tr w:rsidR="00187EA1" w:rsidRPr="002415BB" w14:paraId="1D7D4CB8" w14:textId="77777777" w:rsidTr="00187EA1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B854E" w14:textId="77777777" w:rsidR="00187EA1" w:rsidRPr="007D4AAE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5E36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,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0B2E3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BA693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235C2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,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543F2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C670B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9D97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8036A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E732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2.09,3.2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87F644" w14:textId="77777777" w:rsidR="00187EA1" w:rsidRPr="008F7A1F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F52D1" w14:textId="77777777" w:rsidR="00187EA1" w:rsidRPr="000A6715" w:rsidRDefault="00187EA1" w:rsidP="00187EA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01AB3">
              <w:rPr>
                <w:rFonts w:ascii="Arial" w:hAnsi="Arial" w:cs="Arial"/>
                <w:sz w:val="16"/>
                <w:szCs w:val="16"/>
                <w:lang w:val="en-GB"/>
              </w:rPr>
              <w:t>(3.5,7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8D3AC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B3B6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 0.0001</w:t>
            </w:r>
          </w:p>
        </w:tc>
      </w:tr>
      <w:tr w:rsidR="00187EA1" w:rsidRPr="002415BB" w14:paraId="3D80A7C7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50383" w14:textId="77777777" w:rsidR="00187EA1" w:rsidRPr="007D4AAE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49C2B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806E5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D60E6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B2C01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3CAA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C31E0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4A2FA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D2AE3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3C28">
              <w:rPr>
                <w:rFonts w:ascii="Arial" w:hAnsi="Arial" w:cs="Arial"/>
                <w:color w:val="000000"/>
                <w:sz w:val="16"/>
                <w:szCs w:val="16"/>
              </w:rPr>
              <w:t>(3.07,4.6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306A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2BB">
              <w:rPr>
                <w:rFonts w:ascii="Arial" w:hAnsi="Arial" w:cs="Arial"/>
                <w:color w:val="000000"/>
                <w:sz w:val="16"/>
                <w:szCs w:val="16"/>
              </w:rPr>
              <w:t>3.4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540E3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2BB">
              <w:rPr>
                <w:rFonts w:ascii="Arial" w:hAnsi="Arial" w:cs="Arial"/>
                <w:color w:val="000000"/>
                <w:sz w:val="16"/>
                <w:szCs w:val="16"/>
              </w:rPr>
              <w:t>(2.605,4.4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30983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72B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87EA1" w:rsidRPr="002415BB" w14:paraId="3F197A16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1582F" w14:textId="77777777" w:rsidR="00187EA1" w:rsidRPr="007D4AAE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90C337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2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DDB0A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8E21B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36E6A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3A402C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CACBA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B461F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DD221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5B3">
              <w:rPr>
                <w:rFonts w:ascii="Arial" w:hAnsi="Arial" w:cs="Arial"/>
                <w:color w:val="000000"/>
                <w:sz w:val="16"/>
                <w:szCs w:val="16"/>
              </w:rPr>
              <w:t>(1.552,2.6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2FEA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0FFA7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05B3">
              <w:rPr>
                <w:rFonts w:ascii="Arial" w:hAnsi="Arial" w:cs="Arial"/>
                <w:color w:val="000000"/>
                <w:sz w:val="16"/>
                <w:szCs w:val="16"/>
              </w:rPr>
              <w:t>(2.705,5.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C641E" w14:textId="77777777" w:rsidR="00187EA1" w:rsidRPr="00F1305A" w:rsidRDefault="00187EA1" w:rsidP="00187E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05B3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187EA1" w:rsidRPr="002415BB" w14:paraId="13845150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D77C2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ardiac ar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823A5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C467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6F3D5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04EE3F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4C5B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3089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CE7A9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02CB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17EC">
              <w:rPr>
                <w:rFonts w:ascii="Arial" w:hAnsi="Arial" w:cs="Arial"/>
                <w:color w:val="000000"/>
                <w:sz w:val="16"/>
                <w:szCs w:val="16"/>
              </w:rPr>
              <w:t>(0.228,0.7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F442A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9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6CC36" w14:textId="77777777" w:rsidR="00187EA1" w:rsidRPr="000118A5" w:rsidRDefault="00187EA1" w:rsidP="00187E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636B">
              <w:rPr>
                <w:rFonts w:ascii="Arial" w:hAnsi="Arial" w:cs="Arial"/>
                <w:sz w:val="16"/>
                <w:szCs w:val="16"/>
              </w:rPr>
              <w:t>(3.348,35.5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4FC0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2C75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87EA1" w:rsidRPr="002415BB" w14:paraId="79F0B318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01E36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3E7A5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DA593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E712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684A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FCFFEC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2CC3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023E8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E4648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58CE">
              <w:rPr>
                <w:rFonts w:ascii="Arial" w:hAnsi="Arial" w:cs="Arial"/>
                <w:color w:val="000000"/>
                <w:sz w:val="16"/>
                <w:szCs w:val="16"/>
              </w:rPr>
              <w:t>(0.948,1.8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9B318A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85EDC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9DE">
              <w:rPr>
                <w:rFonts w:ascii="Arial" w:hAnsi="Arial" w:cs="Arial"/>
                <w:color w:val="000000"/>
                <w:sz w:val="16"/>
                <w:szCs w:val="16"/>
              </w:rPr>
              <w:t>(2.213,5.3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EC151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9DE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87EA1" w:rsidRPr="002415BB" w14:paraId="30A44F48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386F9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schemic s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DBD9F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05B53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C3B78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24CE6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CF962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7F8A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BB0A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5E703" w14:textId="77777777" w:rsidR="00187EA1" w:rsidRPr="007D4AAE" w:rsidRDefault="00187EA1" w:rsidP="00187EA1">
            <w:pPr>
              <w:tabs>
                <w:tab w:val="left" w:pos="120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7B9">
              <w:rPr>
                <w:rFonts w:ascii="Arial" w:hAnsi="Arial" w:cs="Arial"/>
                <w:color w:val="000000"/>
                <w:sz w:val="16"/>
                <w:szCs w:val="16"/>
              </w:rPr>
              <w:t>(1.644,2.7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C5C31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9B89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27B9">
              <w:rPr>
                <w:rFonts w:ascii="Arial" w:hAnsi="Arial" w:cs="Arial"/>
                <w:color w:val="000000"/>
                <w:sz w:val="16"/>
                <w:szCs w:val="16"/>
              </w:rPr>
              <w:t>(2.666,5.6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C3FB1" w14:textId="77777777" w:rsidR="00187EA1" w:rsidRPr="00D97CFB" w:rsidRDefault="00187EA1" w:rsidP="00187E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7B9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187EA1" w:rsidRPr="002415BB" w14:paraId="26F264E9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238CD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Haemorrhagic s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C9DA6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D6C27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AE4D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AE42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06FC8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0D38E6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4CC95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D3E245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0CC">
              <w:rPr>
                <w:rFonts w:ascii="Arial" w:hAnsi="Arial" w:cs="Arial"/>
                <w:color w:val="000000"/>
                <w:sz w:val="16"/>
                <w:szCs w:val="16"/>
              </w:rPr>
              <w:t>(0.08,0.7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C5399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FE8F4" w14:textId="77777777" w:rsidR="00187EA1" w:rsidRPr="00B62E47" w:rsidRDefault="00187EA1" w:rsidP="00187EA1">
            <w:pPr>
              <w:tabs>
                <w:tab w:val="left" w:pos="12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21D9">
              <w:rPr>
                <w:rFonts w:ascii="Arial" w:hAnsi="Arial" w:cs="Arial"/>
                <w:sz w:val="16"/>
                <w:szCs w:val="16"/>
              </w:rPr>
              <w:t>(1.112,3.3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8A05A" w14:textId="77777777" w:rsidR="00187EA1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21D9">
              <w:rPr>
                <w:rFonts w:ascii="Arial" w:hAnsi="Arial" w:cs="Arial"/>
                <w:color w:val="000000"/>
                <w:sz w:val="16"/>
                <w:szCs w:val="16"/>
              </w:rPr>
              <w:t>0.0174</w:t>
            </w:r>
          </w:p>
          <w:p w14:paraId="3E8C49A7" w14:textId="77777777" w:rsidR="00187EA1" w:rsidRPr="00A921D9" w:rsidRDefault="00187EA1" w:rsidP="00187E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7EA1" w:rsidRPr="002415BB" w14:paraId="34ECBD11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5FEEF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ulmonary em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1EAD2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A4585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9C0E1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794F1B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C90B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A837B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D1CC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6B159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5C7F">
              <w:rPr>
                <w:rFonts w:ascii="Arial" w:hAnsi="Arial" w:cs="Arial"/>
                <w:color w:val="000000"/>
                <w:sz w:val="16"/>
                <w:szCs w:val="16"/>
              </w:rPr>
              <w:t>(1.693,2.6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FE8B1B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2B7AA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0BE4">
              <w:rPr>
                <w:rFonts w:ascii="Arial" w:hAnsi="Arial" w:cs="Arial"/>
                <w:color w:val="000000"/>
                <w:sz w:val="16"/>
                <w:szCs w:val="16"/>
              </w:rPr>
              <w:t>(5.021,16.5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E1FF5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0BE4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87EA1" w:rsidRPr="002415BB" w14:paraId="05DD3956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DFE74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erebrovascular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79AB6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6E141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C49BC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5AA4F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35996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0B4DF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79FA3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3F4C7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1B80">
              <w:rPr>
                <w:rFonts w:ascii="Arial" w:hAnsi="Arial" w:cs="Arial"/>
                <w:color w:val="000000"/>
                <w:sz w:val="16"/>
                <w:szCs w:val="16"/>
              </w:rPr>
              <w:t>(0.022,0.5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2317C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14EEC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3F4">
              <w:rPr>
                <w:rFonts w:ascii="Arial" w:hAnsi="Arial" w:cs="Arial"/>
                <w:color w:val="000000"/>
                <w:sz w:val="16"/>
                <w:szCs w:val="16"/>
              </w:rPr>
              <w:t>(1.878,15.8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D6449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3F4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</w:tr>
      <w:tr w:rsidR="00187EA1" w:rsidRPr="002415BB" w14:paraId="3CC9DA3D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D528A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Peripheral arterial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8437BF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B7C65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FF8A5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2B67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0FF6D6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7D3B59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A836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EBCA3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2BE2">
              <w:rPr>
                <w:rFonts w:ascii="Arial" w:hAnsi="Arial" w:cs="Arial"/>
                <w:color w:val="000000"/>
                <w:sz w:val="16"/>
                <w:szCs w:val="16"/>
              </w:rPr>
              <w:t>(2.889,4.4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78CF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F87C3B" w14:textId="77777777" w:rsidR="00187EA1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0B6D">
              <w:rPr>
                <w:rFonts w:ascii="Arial" w:hAnsi="Arial" w:cs="Arial"/>
                <w:color w:val="000000"/>
                <w:sz w:val="16"/>
                <w:szCs w:val="16"/>
              </w:rPr>
              <w:t>(2.646,4.608)</w:t>
            </w:r>
          </w:p>
          <w:p w14:paraId="44C2D7B9" w14:textId="77777777" w:rsidR="00187EA1" w:rsidRPr="00940B6D" w:rsidRDefault="00187EA1" w:rsidP="00187E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DAAA7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3BCE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87EA1" w:rsidRPr="002415BB" w14:paraId="3035DB0B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6358C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hronic ischem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10F1B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D511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C570A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73EE4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8025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F7FF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6C8921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5C0DB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674B">
              <w:rPr>
                <w:rFonts w:ascii="Arial" w:hAnsi="Arial" w:cs="Arial"/>
                <w:color w:val="000000"/>
                <w:sz w:val="16"/>
                <w:szCs w:val="16"/>
              </w:rPr>
              <w:t>(1.011,1.9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473C9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EAEB3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15D9">
              <w:rPr>
                <w:rFonts w:ascii="Arial" w:hAnsi="Arial" w:cs="Arial"/>
                <w:color w:val="000000"/>
                <w:sz w:val="16"/>
                <w:szCs w:val="16"/>
              </w:rPr>
              <w:t>(2.25,5.3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F81D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15D9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87EA1" w:rsidRPr="002415BB" w14:paraId="7BC73BCA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11415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Venous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0C305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A8253F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9A3F9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04693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62492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5E5F5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3B79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67EDB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BFE">
              <w:rPr>
                <w:rFonts w:ascii="Arial" w:hAnsi="Arial" w:cs="Arial"/>
                <w:color w:val="000000"/>
                <w:sz w:val="16"/>
                <w:szCs w:val="16"/>
              </w:rPr>
              <w:t>(3.746,5.6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DD8C72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1D90B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0077">
              <w:rPr>
                <w:rFonts w:ascii="Arial" w:hAnsi="Arial" w:cs="Arial"/>
                <w:color w:val="000000"/>
                <w:sz w:val="16"/>
                <w:szCs w:val="16"/>
              </w:rPr>
              <w:t>(2.285,3.5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0367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007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87EA1" w:rsidRPr="002415BB" w14:paraId="678227D9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DA12E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Valve disor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2D31A9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D6F2F8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3CE03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33298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89B1B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1322E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2E54A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71691F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2565">
              <w:rPr>
                <w:rFonts w:ascii="Arial" w:hAnsi="Arial" w:cs="Arial"/>
                <w:color w:val="000000"/>
                <w:sz w:val="16"/>
                <w:szCs w:val="16"/>
              </w:rPr>
              <w:t>(2.448,3.6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AB2C9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09B1C5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627">
              <w:rPr>
                <w:rFonts w:ascii="Arial" w:hAnsi="Arial" w:cs="Arial"/>
                <w:color w:val="000000"/>
                <w:sz w:val="16"/>
                <w:szCs w:val="16"/>
              </w:rPr>
              <w:t>(3.809,8.4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5A9DC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62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87EA1" w:rsidRPr="002415BB" w14:paraId="111342C7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FA240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Rheumat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032B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E74D0F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840E77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2BD926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36728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56CB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B81B4C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BE74A" w14:textId="77777777" w:rsidR="00187EA1" w:rsidRPr="007D4AAE" w:rsidRDefault="00187EA1" w:rsidP="00187EA1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2EE0">
              <w:rPr>
                <w:rFonts w:ascii="Arial" w:hAnsi="Arial" w:cs="Arial"/>
                <w:color w:val="000000"/>
                <w:sz w:val="16"/>
                <w:szCs w:val="16"/>
              </w:rPr>
              <w:t>(0.908,1.7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4A998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B1067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1629">
              <w:rPr>
                <w:rFonts w:ascii="Arial" w:hAnsi="Arial" w:cs="Arial"/>
                <w:color w:val="000000"/>
                <w:sz w:val="16"/>
                <w:szCs w:val="16"/>
              </w:rPr>
              <w:t>(2.387,6.2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0F8B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4F9A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87EA1" w:rsidRPr="002415BB" w14:paraId="2064FE68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59726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ard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B451E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B65D6F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B61B7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05CA8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5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F7532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FC2A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C339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3683F" w14:textId="77777777" w:rsidR="00187EA1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206">
              <w:rPr>
                <w:rFonts w:ascii="Arial" w:hAnsi="Arial" w:cs="Arial"/>
                <w:color w:val="000000"/>
                <w:sz w:val="16"/>
                <w:szCs w:val="16"/>
              </w:rPr>
              <w:t>(1.116,2.018)</w:t>
            </w:r>
          </w:p>
          <w:p w14:paraId="4DF2E432" w14:textId="77777777" w:rsidR="00187EA1" w:rsidRPr="00534206" w:rsidRDefault="00187EA1" w:rsidP="00187E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292B8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44B">
              <w:rPr>
                <w:rFonts w:ascii="Arial" w:hAnsi="Arial" w:cs="Arial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8B4D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44B">
              <w:rPr>
                <w:rFonts w:ascii="Arial" w:hAnsi="Arial" w:cs="Arial"/>
                <w:color w:val="000000"/>
                <w:sz w:val="16"/>
                <w:szCs w:val="16"/>
              </w:rPr>
              <w:t>(2.942,8.1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D5B5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044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187EA1" w:rsidRPr="002415BB" w14:paraId="2ADCE363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0964C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onduction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2DC7E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1A36A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70AF2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3BE64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D9E6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B2141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B9347B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F3E3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6F2D">
              <w:rPr>
                <w:rFonts w:ascii="Arial" w:hAnsi="Arial" w:cs="Arial"/>
                <w:color w:val="000000"/>
                <w:sz w:val="16"/>
                <w:szCs w:val="16"/>
              </w:rPr>
              <w:t>(3.37,5.3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243D5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10E6F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C78">
              <w:rPr>
                <w:rFonts w:ascii="Arial" w:hAnsi="Arial" w:cs="Arial"/>
                <w:color w:val="000000"/>
                <w:sz w:val="16"/>
                <w:szCs w:val="16"/>
              </w:rPr>
              <w:t>(1.867,2.7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6379D1" w14:textId="77777777" w:rsidR="00187EA1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C78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  <w:p w14:paraId="7744F0F5" w14:textId="77777777" w:rsidR="00187EA1" w:rsidRPr="00F33C78" w:rsidRDefault="00187EA1" w:rsidP="00187E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7EA1" w:rsidRPr="002415BB" w14:paraId="439E69F9" w14:textId="77777777" w:rsidTr="00187EA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C1485" w14:textId="77777777" w:rsidR="00187EA1" w:rsidRPr="00A96412" w:rsidRDefault="00187EA1" w:rsidP="00187E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ep vein thromb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C1E11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A2D72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E3BE4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C6CA0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4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004F3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ABB6A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C4A2E1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9759E" w14:textId="77777777" w:rsidR="00187EA1" w:rsidRPr="005E58A1" w:rsidRDefault="00187EA1" w:rsidP="00187E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ED5">
              <w:rPr>
                <w:rFonts w:ascii="Arial" w:hAnsi="Arial" w:cs="Arial"/>
                <w:sz w:val="16"/>
                <w:szCs w:val="16"/>
              </w:rPr>
              <w:t>(2.557,3.7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120D1C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8DB56D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4BA6">
              <w:rPr>
                <w:rFonts w:ascii="Arial" w:hAnsi="Arial" w:cs="Arial"/>
                <w:color w:val="000000"/>
                <w:sz w:val="16"/>
                <w:szCs w:val="16"/>
              </w:rPr>
              <w:t>(4.869,12.1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5F0AA" w14:textId="77777777" w:rsidR="00187EA1" w:rsidRPr="007D4AAE" w:rsidRDefault="00187EA1" w:rsidP="00187E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4BA6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</w:tbl>
    <w:p w14:paraId="5ABB03EC" w14:textId="39AEE344" w:rsidR="001922E8" w:rsidRDefault="001922E8" w:rsidP="00970391">
      <w:pPr>
        <w:rPr>
          <w:rFonts w:ascii="Arial" w:hAnsi="Arial" w:cs="Arial"/>
          <w:lang w:val="en-US"/>
        </w:rPr>
      </w:pPr>
    </w:p>
    <w:p w14:paraId="5BD6BBD5" w14:textId="77777777" w:rsidR="001922E8" w:rsidRDefault="001922E8" w:rsidP="001922E8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192C64D6" w14:textId="73B79E89" w:rsidR="0036566C" w:rsidRDefault="001922E8" w:rsidP="0036566C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 </w:t>
      </w:r>
      <w:r w:rsidRPr="00233F72">
        <w:rPr>
          <w:rFonts w:ascii="Arial" w:hAnsi="Arial" w:cs="Arial"/>
          <w:b/>
          <w:bCs/>
          <w:lang w:val="en-US"/>
        </w:rPr>
        <w:t xml:space="preserve">Table </w:t>
      </w:r>
      <w:r w:rsidR="00970391">
        <w:rPr>
          <w:rFonts w:ascii="Arial" w:hAnsi="Arial" w:cs="Arial"/>
          <w:b/>
          <w:bCs/>
          <w:lang w:val="en-US"/>
        </w:rPr>
        <w:t>5</w:t>
      </w:r>
      <w:r w:rsidRPr="00233F72">
        <w:rPr>
          <w:rFonts w:ascii="Arial" w:hAnsi="Arial" w:cs="Arial"/>
          <w:lang w:val="en-US"/>
        </w:rPr>
        <w:t xml:space="preserve">. </w:t>
      </w:r>
      <w:r w:rsidR="0036566C">
        <w:rPr>
          <w:rFonts w:ascii="Arial" w:hAnsi="Arial" w:cs="Arial"/>
          <w:u w:val="single"/>
          <w:lang w:val="en-US"/>
        </w:rPr>
        <w:t xml:space="preserve">Risk of death, and cardiovascular outcomes in cases </w:t>
      </w:r>
      <w:r w:rsidR="0036566C" w:rsidRPr="000F7F4B">
        <w:rPr>
          <w:rFonts w:ascii="Arial" w:hAnsi="Arial" w:cs="Arial"/>
          <w:u w:val="single"/>
          <w:lang w:val="en-US"/>
        </w:rPr>
        <w:t>(diagnosis of granulomatosis with polyangiitis [GPA] or microscopic polyangiitis [MPA])</w:t>
      </w:r>
      <w:r w:rsidR="0036566C" w:rsidRPr="006A609A">
        <w:rPr>
          <w:rFonts w:ascii="Arial" w:hAnsi="Arial" w:cs="Arial"/>
          <w:u w:val="single"/>
          <w:lang w:val="en-US"/>
        </w:rPr>
        <w:t xml:space="preserve"> </w:t>
      </w:r>
      <w:r w:rsidR="0036566C">
        <w:rPr>
          <w:rFonts w:ascii="Arial" w:hAnsi="Arial" w:cs="Arial"/>
          <w:u w:val="single"/>
          <w:lang w:val="en-US"/>
        </w:rPr>
        <w:t xml:space="preserve">and controls </w:t>
      </w:r>
      <w:r w:rsidR="0036566C" w:rsidRPr="000F7F4B">
        <w:rPr>
          <w:rFonts w:ascii="Arial" w:hAnsi="Arial" w:cs="Arial"/>
          <w:u w:val="single"/>
          <w:lang w:val="en-US"/>
        </w:rPr>
        <w:t xml:space="preserve">for </w:t>
      </w:r>
      <w:r w:rsidR="0036566C">
        <w:rPr>
          <w:rFonts w:ascii="Arial" w:hAnsi="Arial" w:cs="Arial"/>
          <w:u w:val="single"/>
          <w:lang w:val="en-US"/>
        </w:rPr>
        <w:t>subgroup</w:t>
      </w:r>
      <w:r w:rsidR="0036566C" w:rsidRPr="000F7F4B">
        <w:rPr>
          <w:rFonts w:ascii="Arial" w:hAnsi="Arial" w:cs="Arial"/>
          <w:u w:val="single"/>
          <w:lang w:val="en-US"/>
        </w:rPr>
        <w:t xml:space="preserve"> analysis considering </w:t>
      </w:r>
      <w:r w:rsidR="0036566C">
        <w:rPr>
          <w:rFonts w:ascii="Arial" w:hAnsi="Arial" w:cs="Arial"/>
          <w:u w:val="single"/>
          <w:lang w:val="en-US"/>
        </w:rPr>
        <w:t xml:space="preserve">only </w:t>
      </w:r>
      <w:r w:rsidR="0036566C" w:rsidRPr="0036566C">
        <w:rPr>
          <w:rFonts w:ascii="Arial" w:hAnsi="Arial" w:cs="Arial"/>
          <w:u w:val="single"/>
          <w:lang w:val="en-US"/>
        </w:rPr>
        <w:t>patients aged younger than 4</w:t>
      </w:r>
      <w:r w:rsidR="00A305CE">
        <w:rPr>
          <w:rFonts w:ascii="Arial" w:hAnsi="Arial" w:cs="Arial"/>
          <w:u w:val="single"/>
          <w:lang w:val="en-US"/>
        </w:rPr>
        <w:t>5</w:t>
      </w:r>
      <w:r w:rsidR="0036566C" w:rsidRPr="0036566C">
        <w:rPr>
          <w:rFonts w:ascii="Arial" w:hAnsi="Arial" w:cs="Arial"/>
          <w:u w:val="single"/>
          <w:lang w:val="en-US"/>
        </w:rPr>
        <w:t xml:space="preserve"> years</w:t>
      </w:r>
      <w:r w:rsidR="0036566C">
        <w:rPr>
          <w:rFonts w:ascii="Arial" w:hAnsi="Arial" w:cs="Arial"/>
          <w:lang w:val="en-US"/>
        </w:rPr>
        <w:t xml:space="preserve">. Electronic </w:t>
      </w:r>
      <w:r w:rsidR="00B03CFD">
        <w:rPr>
          <w:rFonts w:ascii="Arial" w:hAnsi="Arial" w:cs="Arial"/>
          <w:lang w:val="en-US"/>
        </w:rPr>
        <w:t>health</w:t>
      </w:r>
      <w:r w:rsidR="0036566C">
        <w:rPr>
          <w:rFonts w:ascii="Arial" w:hAnsi="Arial" w:cs="Arial"/>
          <w:lang w:val="en-US"/>
        </w:rPr>
        <w:t xml:space="preserve"> records (E</w:t>
      </w:r>
      <w:r w:rsidR="00B03CFD">
        <w:rPr>
          <w:rFonts w:ascii="Arial" w:hAnsi="Arial" w:cs="Arial"/>
          <w:lang w:val="en-US"/>
        </w:rPr>
        <w:t>H</w:t>
      </w:r>
      <w:r w:rsidR="0036566C">
        <w:rPr>
          <w:rFonts w:ascii="Arial" w:hAnsi="Arial" w:cs="Arial"/>
          <w:lang w:val="en-US"/>
        </w:rPr>
        <w:t xml:space="preserve">Rs) of cases and controls were retrieved from the US Collaborative Network of TriNetX. </w:t>
      </w:r>
      <w:r w:rsidR="0036566C" w:rsidRPr="00745A71">
        <w:rPr>
          <w:rFonts w:ascii="Arial" w:hAnsi="Arial" w:cs="Arial"/>
          <w:lang w:val="en-US"/>
        </w:rPr>
        <w:t xml:space="preserve">Propensity score matching </w:t>
      </w:r>
      <w:r w:rsidR="0036566C">
        <w:rPr>
          <w:rFonts w:ascii="Arial" w:hAnsi="Arial" w:cs="Arial"/>
          <w:lang w:val="en-US"/>
        </w:rPr>
        <w:t xml:space="preserve">for demographic variables and comorbidity </w:t>
      </w:r>
      <w:r w:rsidR="0036566C" w:rsidRPr="00745A71">
        <w:rPr>
          <w:rFonts w:ascii="Arial" w:hAnsi="Arial" w:cs="Arial"/>
          <w:lang w:val="en-US"/>
        </w:rPr>
        <w:t>was performed to optimize between-group comparability</w:t>
      </w:r>
      <w:r w:rsidR="0036566C">
        <w:rPr>
          <w:rFonts w:ascii="Arial" w:hAnsi="Arial" w:cs="Arial"/>
          <w:lang w:val="en-US"/>
        </w:rPr>
        <w:t xml:space="preserve">. </w:t>
      </w:r>
      <w:r w:rsidR="0036566C" w:rsidRPr="00745A71">
        <w:rPr>
          <w:rFonts w:ascii="Arial" w:hAnsi="Arial" w:cs="Arial"/>
          <w:lang w:val="en-US"/>
        </w:rPr>
        <w:t>Hazard ratios were calculated by univariate Cox regression after analysis of the matched cohort by the Kaplan-Meier method.</w:t>
      </w:r>
      <w:r w:rsidR="0036566C">
        <w:rPr>
          <w:rFonts w:ascii="Arial" w:hAnsi="Arial" w:cs="Arial"/>
          <w:lang w:val="en-US"/>
        </w:rPr>
        <w:t xml:space="preserve"> P </w:t>
      </w:r>
      <w:r w:rsidR="0036566C" w:rsidRPr="00745A71">
        <w:rPr>
          <w:rFonts w:ascii="Arial" w:hAnsi="Arial" w:cs="Arial"/>
          <w:lang w:val="en-US"/>
        </w:rPr>
        <w:t>values were determined by the Log-rank test.</w:t>
      </w:r>
      <w:r w:rsidR="0036566C">
        <w:rPr>
          <w:rFonts w:ascii="Arial" w:hAnsi="Arial" w:cs="Arial"/>
          <w:lang w:val="en-US"/>
        </w:rPr>
        <w:t xml:space="preserve"> </w:t>
      </w:r>
      <w:r w:rsidR="00CD3B66">
        <w:rPr>
          <w:rFonts w:ascii="Arial" w:hAnsi="Arial" w:cs="Arial"/>
          <w:lang w:val="en-US"/>
        </w:rPr>
        <w:t>Data was retrieved on July 2024.</w:t>
      </w:r>
    </w:p>
    <w:p w14:paraId="5EB832EB" w14:textId="2F54427C" w:rsidR="00987D32" w:rsidRP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  <w:r w:rsidRPr="00987D32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ariable Cox proportional hazards model</w:t>
      </w:r>
    </w:p>
    <w:sectPr w:rsidR="00987D32" w:rsidRPr="00987D32" w:rsidSect="00DA63BD">
      <w:footerReference w:type="even" r:id="rId6"/>
      <w:footerReference w:type="default" r:id="rId7"/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95AFA" w14:textId="77777777" w:rsidR="00631143" w:rsidRDefault="00631143" w:rsidP="001C40D7">
      <w:r>
        <w:separator/>
      </w:r>
    </w:p>
  </w:endnote>
  <w:endnote w:type="continuationSeparator" w:id="0">
    <w:p w14:paraId="3D9F7A6D" w14:textId="77777777" w:rsidR="00631143" w:rsidRDefault="00631143" w:rsidP="001C4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84346042"/>
      <w:docPartObj>
        <w:docPartGallery w:val="Page Numbers (Bottom of Page)"/>
        <w:docPartUnique/>
      </w:docPartObj>
    </w:sdtPr>
    <w:sdtContent>
      <w:p w14:paraId="50CF3B83" w14:textId="3C79F904" w:rsidR="005F633F" w:rsidRDefault="005F633F" w:rsidP="003C706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D2CDE"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45A7C8CD" w14:textId="77777777" w:rsidR="005F633F" w:rsidRDefault="005F633F" w:rsidP="005F633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68146785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  <w:sz w:val="20"/>
        <w:szCs w:val="20"/>
      </w:rPr>
    </w:sdtEndPr>
    <w:sdtContent>
      <w:p w14:paraId="5C7A7DA4" w14:textId="53235E0F" w:rsidR="005F633F" w:rsidRPr="002E715F" w:rsidRDefault="005F633F" w:rsidP="003C7063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0"/>
            <w:szCs w:val="20"/>
          </w:rPr>
        </w:pP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2E715F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2E715F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432423B4" w14:textId="77777777" w:rsidR="005F633F" w:rsidRDefault="005F633F" w:rsidP="005F633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40A23" w14:textId="77777777" w:rsidR="00631143" w:rsidRDefault="00631143" w:rsidP="001C40D7">
      <w:r>
        <w:separator/>
      </w:r>
    </w:p>
  </w:footnote>
  <w:footnote w:type="continuationSeparator" w:id="0">
    <w:p w14:paraId="0A1165E3" w14:textId="77777777" w:rsidR="00631143" w:rsidRDefault="00631143" w:rsidP="001C4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775"/>
    <w:rsid w:val="000008D0"/>
    <w:rsid w:val="000010CC"/>
    <w:rsid w:val="00007C49"/>
    <w:rsid w:val="000118A5"/>
    <w:rsid w:val="00012BE2"/>
    <w:rsid w:val="00017275"/>
    <w:rsid w:val="00021702"/>
    <w:rsid w:val="00032248"/>
    <w:rsid w:val="00033304"/>
    <w:rsid w:val="000344C0"/>
    <w:rsid w:val="0003729E"/>
    <w:rsid w:val="0003787F"/>
    <w:rsid w:val="00042CCB"/>
    <w:rsid w:val="0004384D"/>
    <w:rsid w:val="0005025B"/>
    <w:rsid w:val="00052637"/>
    <w:rsid w:val="00053AB2"/>
    <w:rsid w:val="000544A3"/>
    <w:rsid w:val="0006135B"/>
    <w:rsid w:val="00067E10"/>
    <w:rsid w:val="00070952"/>
    <w:rsid w:val="00074AAC"/>
    <w:rsid w:val="00080F16"/>
    <w:rsid w:val="000837A3"/>
    <w:rsid w:val="00083BC1"/>
    <w:rsid w:val="000A65A8"/>
    <w:rsid w:val="000A6715"/>
    <w:rsid w:val="000A78D5"/>
    <w:rsid w:val="000B2509"/>
    <w:rsid w:val="000B3B6B"/>
    <w:rsid w:val="000B510A"/>
    <w:rsid w:val="000C0462"/>
    <w:rsid w:val="000C16DA"/>
    <w:rsid w:val="000C476A"/>
    <w:rsid w:val="000D2CDE"/>
    <w:rsid w:val="000E15C1"/>
    <w:rsid w:val="000E1E67"/>
    <w:rsid w:val="000E4B58"/>
    <w:rsid w:val="000F42BB"/>
    <w:rsid w:val="000F7F4B"/>
    <w:rsid w:val="00101BBC"/>
    <w:rsid w:val="0010440E"/>
    <w:rsid w:val="00107F9B"/>
    <w:rsid w:val="00112172"/>
    <w:rsid w:val="001259DB"/>
    <w:rsid w:val="00126879"/>
    <w:rsid w:val="001272F8"/>
    <w:rsid w:val="00130A4C"/>
    <w:rsid w:val="00131B04"/>
    <w:rsid w:val="00133EE9"/>
    <w:rsid w:val="001441B0"/>
    <w:rsid w:val="00147AA8"/>
    <w:rsid w:val="00154686"/>
    <w:rsid w:val="001613E2"/>
    <w:rsid w:val="00162F6F"/>
    <w:rsid w:val="00166996"/>
    <w:rsid w:val="00170360"/>
    <w:rsid w:val="00177897"/>
    <w:rsid w:val="00180076"/>
    <w:rsid w:val="001812C1"/>
    <w:rsid w:val="00182F81"/>
    <w:rsid w:val="001863E6"/>
    <w:rsid w:val="00187EA1"/>
    <w:rsid w:val="00190A7E"/>
    <w:rsid w:val="001922E8"/>
    <w:rsid w:val="001A3DC8"/>
    <w:rsid w:val="001A553B"/>
    <w:rsid w:val="001A7948"/>
    <w:rsid w:val="001B18EA"/>
    <w:rsid w:val="001C40D7"/>
    <w:rsid w:val="001C4E22"/>
    <w:rsid w:val="001D4DC6"/>
    <w:rsid w:val="001E05DF"/>
    <w:rsid w:val="001E1F6A"/>
    <w:rsid w:val="001E26D3"/>
    <w:rsid w:val="001E3E90"/>
    <w:rsid w:val="001E4EBF"/>
    <w:rsid w:val="001E4FFA"/>
    <w:rsid w:val="001F5FB3"/>
    <w:rsid w:val="00205556"/>
    <w:rsid w:val="002061D3"/>
    <w:rsid w:val="00212444"/>
    <w:rsid w:val="00214DFC"/>
    <w:rsid w:val="00220324"/>
    <w:rsid w:val="00233F54"/>
    <w:rsid w:val="00242507"/>
    <w:rsid w:val="00244F15"/>
    <w:rsid w:val="002469D2"/>
    <w:rsid w:val="00247EBF"/>
    <w:rsid w:val="002525EC"/>
    <w:rsid w:val="00254212"/>
    <w:rsid w:val="0025619F"/>
    <w:rsid w:val="002615D9"/>
    <w:rsid w:val="00270610"/>
    <w:rsid w:val="00270A87"/>
    <w:rsid w:val="002734DB"/>
    <w:rsid w:val="00275A77"/>
    <w:rsid w:val="00287952"/>
    <w:rsid w:val="0029204F"/>
    <w:rsid w:val="0029398B"/>
    <w:rsid w:val="002A0BEA"/>
    <w:rsid w:val="002A62FD"/>
    <w:rsid w:val="002A69D5"/>
    <w:rsid w:val="002B00ED"/>
    <w:rsid w:val="002B3E68"/>
    <w:rsid w:val="002B4E91"/>
    <w:rsid w:val="002B6ABB"/>
    <w:rsid w:val="002C58FE"/>
    <w:rsid w:val="002D0404"/>
    <w:rsid w:val="002D129D"/>
    <w:rsid w:val="002D165E"/>
    <w:rsid w:val="002D25E5"/>
    <w:rsid w:val="002D2934"/>
    <w:rsid w:val="002D29BA"/>
    <w:rsid w:val="002D58F7"/>
    <w:rsid w:val="002D5D76"/>
    <w:rsid w:val="002D62B2"/>
    <w:rsid w:val="002D6A3F"/>
    <w:rsid w:val="002E404B"/>
    <w:rsid w:val="002E715F"/>
    <w:rsid w:val="003048B8"/>
    <w:rsid w:val="003074B6"/>
    <w:rsid w:val="00310CD3"/>
    <w:rsid w:val="00314CAD"/>
    <w:rsid w:val="003165DD"/>
    <w:rsid w:val="003174BD"/>
    <w:rsid w:val="00333535"/>
    <w:rsid w:val="003417FA"/>
    <w:rsid w:val="003574D2"/>
    <w:rsid w:val="0036486C"/>
    <w:rsid w:val="0036566C"/>
    <w:rsid w:val="00386BC0"/>
    <w:rsid w:val="0038740B"/>
    <w:rsid w:val="0039073D"/>
    <w:rsid w:val="003911C2"/>
    <w:rsid w:val="00392582"/>
    <w:rsid w:val="00395159"/>
    <w:rsid w:val="003A0CEE"/>
    <w:rsid w:val="003A1A0D"/>
    <w:rsid w:val="003A356C"/>
    <w:rsid w:val="003B0202"/>
    <w:rsid w:val="003B2D56"/>
    <w:rsid w:val="003B5360"/>
    <w:rsid w:val="003B554B"/>
    <w:rsid w:val="003B783F"/>
    <w:rsid w:val="003C63A4"/>
    <w:rsid w:val="003C6FBC"/>
    <w:rsid w:val="003C7063"/>
    <w:rsid w:val="003D116B"/>
    <w:rsid w:val="003D1713"/>
    <w:rsid w:val="003D2D33"/>
    <w:rsid w:val="003D4F69"/>
    <w:rsid w:val="003D6E7B"/>
    <w:rsid w:val="003E5BBC"/>
    <w:rsid w:val="003E7320"/>
    <w:rsid w:val="003F0972"/>
    <w:rsid w:val="003F3EFB"/>
    <w:rsid w:val="003F78BB"/>
    <w:rsid w:val="00405B08"/>
    <w:rsid w:val="00411467"/>
    <w:rsid w:val="0041528E"/>
    <w:rsid w:val="00434753"/>
    <w:rsid w:val="00434C98"/>
    <w:rsid w:val="0043562C"/>
    <w:rsid w:val="0043578F"/>
    <w:rsid w:val="00436413"/>
    <w:rsid w:val="00437703"/>
    <w:rsid w:val="00444557"/>
    <w:rsid w:val="00446D53"/>
    <w:rsid w:val="00451C5A"/>
    <w:rsid w:val="00463363"/>
    <w:rsid w:val="0046403C"/>
    <w:rsid w:val="0046543D"/>
    <w:rsid w:val="0048166B"/>
    <w:rsid w:val="004840C1"/>
    <w:rsid w:val="00485C1D"/>
    <w:rsid w:val="0048750F"/>
    <w:rsid w:val="00487B8A"/>
    <w:rsid w:val="00490C80"/>
    <w:rsid w:val="004A239A"/>
    <w:rsid w:val="004A4EA5"/>
    <w:rsid w:val="004B0E4F"/>
    <w:rsid w:val="004B139A"/>
    <w:rsid w:val="004B17EC"/>
    <w:rsid w:val="004B2166"/>
    <w:rsid w:val="004B7FF0"/>
    <w:rsid w:val="004C3F40"/>
    <w:rsid w:val="004C4369"/>
    <w:rsid w:val="004D7672"/>
    <w:rsid w:val="004E43A4"/>
    <w:rsid w:val="004E4489"/>
    <w:rsid w:val="004E4826"/>
    <w:rsid w:val="004E4C3D"/>
    <w:rsid w:val="0050004A"/>
    <w:rsid w:val="00502BFE"/>
    <w:rsid w:val="00502E66"/>
    <w:rsid w:val="00507968"/>
    <w:rsid w:val="00510975"/>
    <w:rsid w:val="00514BA6"/>
    <w:rsid w:val="00517414"/>
    <w:rsid w:val="00520F76"/>
    <w:rsid w:val="0052467B"/>
    <w:rsid w:val="005336DB"/>
    <w:rsid w:val="00534206"/>
    <w:rsid w:val="00535C41"/>
    <w:rsid w:val="0054510D"/>
    <w:rsid w:val="00554AF1"/>
    <w:rsid w:val="0055620E"/>
    <w:rsid w:val="005602BC"/>
    <w:rsid w:val="00560FA3"/>
    <w:rsid w:val="00562CD4"/>
    <w:rsid w:val="00564980"/>
    <w:rsid w:val="0058654F"/>
    <w:rsid w:val="0059005A"/>
    <w:rsid w:val="00591264"/>
    <w:rsid w:val="005924BF"/>
    <w:rsid w:val="005A2413"/>
    <w:rsid w:val="005A7123"/>
    <w:rsid w:val="005A72BB"/>
    <w:rsid w:val="005B1554"/>
    <w:rsid w:val="005B3272"/>
    <w:rsid w:val="005B466F"/>
    <w:rsid w:val="005C44BF"/>
    <w:rsid w:val="005C58C9"/>
    <w:rsid w:val="005D6725"/>
    <w:rsid w:val="005E1EDB"/>
    <w:rsid w:val="005E4E99"/>
    <w:rsid w:val="005E58A1"/>
    <w:rsid w:val="005E7C43"/>
    <w:rsid w:val="005E7ED5"/>
    <w:rsid w:val="005F0E5D"/>
    <w:rsid w:val="005F34AD"/>
    <w:rsid w:val="005F499A"/>
    <w:rsid w:val="005F4C24"/>
    <w:rsid w:val="005F633F"/>
    <w:rsid w:val="0060321C"/>
    <w:rsid w:val="0060763C"/>
    <w:rsid w:val="00611629"/>
    <w:rsid w:val="00620548"/>
    <w:rsid w:val="006227B9"/>
    <w:rsid w:val="006279EA"/>
    <w:rsid w:val="00630611"/>
    <w:rsid w:val="00631143"/>
    <w:rsid w:val="00634270"/>
    <w:rsid w:val="00634A76"/>
    <w:rsid w:val="00646351"/>
    <w:rsid w:val="00650325"/>
    <w:rsid w:val="006503EF"/>
    <w:rsid w:val="0065165C"/>
    <w:rsid w:val="00652EE0"/>
    <w:rsid w:val="00664095"/>
    <w:rsid w:val="00667258"/>
    <w:rsid w:val="00674B74"/>
    <w:rsid w:val="00680770"/>
    <w:rsid w:val="00685E31"/>
    <w:rsid w:val="00685F53"/>
    <w:rsid w:val="00690BE4"/>
    <w:rsid w:val="00692E43"/>
    <w:rsid w:val="00697731"/>
    <w:rsid w:val="006A3ABB"/>
    <w:rsid w:val="006A5E3E"/>
    <w:rsid w:val="006A609A"/>
    <w:rsid w:val="006C2B04"/>
    <w:rsid w:val="006D365B"/>
    <w:rsid w:val="006D6DB8"/>
    <w:rsid w:val="006E1DAF"/>
    <w:rsid w:val="006F29DE"/>
    <w:rsid w:val="006F3FB7"/>
    <w:rsid w:val="00703688"/>
    <w:rsid w:val="00703B63"/>
    <w:rsid w:val="00711766"/>
    <w:rsid w:val="00734990"/>
    <w:rsid w:val="00735297"/>
    <w:rsid w:val="00735CC5"/>
    <w:rsid w:val="0073745F"/>
    <w:rsid w:val="007379C8"/>
    <w:rsid w:val="00742565"/>
    <w:rsid w:val="00742815"/>
    <w:rsid w:val="00750606"/>
    <w:rsid w:val="00752CA0"/>
    <w:rsid w:val="00760B3F"/>
    <w:rsid w:val="00761084"/>
    <w:rsid w:val="00767FE5"/>
    <w:rsid w:val="00771642"/>
    <w:rsid w:val="00774EF9"/>
    <w:rsid w:val="00777692"/>
    <w:rsid w:val="00782CAA"/>
    <w:rsid w:val="0078776E"/>
    <w:rsid w:val="00792E92"/>
    <w:rsid w:val="007A07E2"/>
    <w:rsid w:val="007A0F19"/>
    <w:rsid w:val="007A1AA9"/>
    <w:rsid w:val="007B2371"/>
    <w:rsid w:val="007B3072"/>
    <w:rsid w:val="007B4CBF"/>
    <w:rsid w:val="007C27BA"/>
    <w:rsid w:val="007C71D2"/>
    <w:rsid w:val="007D0D8B"/>
    <w:rsid w:val="007D38F7"/>
    <w:rsid w:val="007D73AE"/>
    <w:rsid w:val="007E20D0"/>
    <w:rsid w:val="007F4A79"/>
    <w:rsid w:val="007F7658"/>
    <w:rsid w:val="007F7B37"/>
    <w:rsid w:val="007F7F36"/>
    <w:rsid w:val="008007B2"/>
    <w:rsid w:val="00800A45"/>
    <w:rsid w:val="00803980"/>
    <w:rsid w:val="008058CE"/>
    <w:rsid w:val="00815B9C"/>
    <w:rsid w:val="00817897"/>
    <w:rsid w:val="0082213F"/>
    <w:rsid w:val="00830AB1"/>
    <w:rsid w:val="00831944"/>
    <w:rsid w:val="00831FC2"/>
    <w:rsid w:val="0083368B"/>
    <w:rsid w:val="00843FA5"/>
    <w:rsid w:val="00844A19"/>
    <w:rsid w:val="00847482"/>
    <w:rsid w:val="008516CF"/>
    <w:rsid w:val="00852FC2"/>
    <w:rsid w:val="00855284"/>
    <w:rsid w:val="00857DE3"/>
    <w:rsid w:val="008637F9"/>
    <w:rsid w:val="0086395E"/>
    <w:rsid w:val="00864574"/>
    <w:rsid w:val="00871233"/>
    <w:rsid w:val="00874D82"/>
    <w:rsid w:val="00880047"/>
    <w:rsid w:val="008831A5"/>
    <w:rsid w:val="00883426"/>
    <w:rsid w:val="00884183"/>
    <w:rsid w:val="00884B9E"/>
    <w:rsid w:val="0089483E"/>
    <w:rsid w:val="00895AEC"/>
    <w:rsid w:val="00897278"/>
    <w:rsid w:val="008A3C30"/>
    <w:rsid w:val="008A5B48"/>
    <w:rsid w:val="008A79A1"/>
    <w:rsid w:val="008B0C25"/>
    <w:rsid w:val="008B1C41"/>
    <w:rsid w:val="008B240C"/>
    <w:rsid w:val="008B3201"/>
    <w:rsid w:val="008B3E50"/>
    <w:rsid w:val="008B5D60"/>
    <w:rsid w:val="008B60A3"/>
    <w:rsid w:val="008B6484"/>
    <w:rsid w:val="008B7DE4"/>
    <w:rsid w:val="008C1FDC"/>
    <w:rsid w:val="008C26B0"/>
    <w:rsid w:val="008C3A61"/>
    <w:rsid w:val="008C4868"/>
    <w:rsid w:val="008D7007"/>
    <w:rsid w:val="008E6D61"/>
    <w:rsid w:val="008F3C28"/>
    <w:rsid w:val="008F7A1F"/>
    <w:rsid w:val="009001DA"/>
    <w:rsid w:val="00901AB3"/>
    <w:rsid w:val="0090421B"/>
    <w:rsid w:val="00914A86"/>
    <w:rsid w:val="0091682E"/>
    <w:rsid w:val="00916C5A"/>
    <w:rsid w:val="00920757"/>
    <w:rsid w:val="00920A63"/>
    <w:rsid w:val="009230F2"/>
    <w:rsid w:val="00923C41"/>
    <w:rsid w:val="009264EE"/>
    <w:rsid w:val="00935C3B"/>
    <w:rsid w:val="00940B6D"/>
    <w:rsid w:val="00944BE3"/>
    <w:rsid w:val="00946435"/>
    <w:rsid w:val="0095044B"/>
    <w:rsid w:val="0095100D"/>
    <w:rsid w:val="0095266C"/>
    <w:rsid w:val="00954998"/>
    <w:rsid w:val="00963C9D"/>
    <w:rsid w:val="009700C0"/>
    <w:rsid w:val="00970391"/>
    <w:rsid w:val="0097407C"/>
    <w:rsid w:val="00975A42"/>
    <w:rsid w:val="00976F67"/>
    <w:rsid w:val="00982339"/>
    <w:rsid w:val="00983014"/>
    <w:rsid w:val="00983689"/>
    <w:rsid w:val="00987D32"/>
    <w:rsid w:val="0099094F"/>
    <w:rsid w:val="00994AE0"/>
    <w:rsid w:val="0099575A"/>
    <w:rsid w:val="009A0E50"/>
    <w:rsid w:val="009A2187"/>
    <w:rsid w:val="009A3634"/>
    <w:rsid w:val="009A46B6"/>
    <w:rsid w:val="009C1741"/>
    <w:rsid w:val="009C1C99"/>
    <w:rsid w:val="009C205E"/>
    <w:rsid w:val="009C65FA"/>
    <w:rsid w:val="009D0707"/>
    <w:rsid w:val="009E148F"/>
    <w:rsid w:val="009E33F4"/>
    <w:rsid w:val="009E5B60"/>
    <w:rsid w:val="009F15C6"/>
    <w:rsid w:val="009F2C34"/>
    <w:rsid w:val="009F4DCD"/>
    <w:rsid w:val="009F5DF9"/>
    <w:rsid w:val="00A002CD"/>
    <w:rsid w:val="00A010B5"/>
    <w:rsid w:val="00A04C19"/>
    <w:rsid w:val="00A04DA2"/>
    <w:rsid w:val="00A10A34"/>
    <w:rsid w:val="00A1130B"/>
    <w:rsid w:val="00A14167"/>
    <w:rsid w:val="00A16466"/>
    <w:rsid w:val="00A17581"/>
    <w:rsid w:val="00A25DE8"/>
    <w:rsid w:val="00A305B3"/>
    <w:rsid w:val="00A305CE"/>
    <w:rsid w:val="00A42208"/>
    <w:rsid w:val="00A43B43"/>
    <w:rsid w:val="00A44CF0"/>
    <w:rsid w:val="00A47630"/>
    <w:rsid w:val="00A47D3A"/>
    <w:rsid w:val="00A548C7"/>
    <w:rsid w:val="00A56899"/>
    <w:rsid w:val="00A61913"/>
    <w:rsid w:val="00A62EFE"/>
    <w:rsid w:val="00A63085"/>
    <w:rsid w:val="00A70EBD"/>
    <w:rsid w:val="00A73B8C"/>
    <w:rsid w:val="00A74B7E"/>
    <w:rsid w:val="00A759D6"/>
    <w:rsid w:val="00A75C1A"/>
    <w:rsid w:val="00A76DD8"/>
    <w:rsid w:val="00A77AFC"/>
    <w:rsid w:val="00A81429"/>
    <w:rsid w:val="00A81A27"/>
    <w:rsid w:val="00A921D9"/>
    <w:rsid w:val="00A95EAA"/>
    <w:rsid w:val="00A96412"/>
    <w:rsid w:val="00AA2FFD"/>
    <w:rsid w:val="00AA3481"/>
    <w:rsid w:val="00AA6828"/>
    <w:rsid w:val="00AA6E8B"/>
    <w:rsid w:val="00AB3DB1"/>
    <w:rsid w:val="00AC3757"/>
    <w:rsid w:val="00AC4D57"/>
    <w:rsid w:val="00AC674B"/>
    <w:rsid w:val="00AC73F3"/>
    <w:rsid w:val="00AD2FEB"/>
    <w:rsid w:val="00AD63F4"/>
    <w:rsid w:val="00AE3150"/>
    <w:rsid w:val="00AF18D9"/>
    <w:rsid w:val="00AF3324"/>
    <w:rsid w:val="00AF4E57"/>
    <w:rsid w:val="00B015C0"/>
    <w:rsid w:val="00B03AAE"/>
    <w:rsid w:val="00B03CFD"/>
    <w:rsid w:val="00B05D6A"/>
    <w:rsid w:val="00B073C8"/>
    <w:rsid w:val="00B12FEE"/>
    <w:rsid w:val="00B13CD5"/>
    <w:rsid w:val="00B15308"/>
    <w:rsid w:val="00B16F2D"/>
    <w:rsid w:val="00B20846"/>
    <w:rsid w:val="00B24FF0"/>
    <w:rsid w:val="00B2556A"/>
    <w:rsid w:val="00B30350"/>
    <w:rsid w:val="00B317A7"/>
    <w:rsid w:val="00B36978"/>
    <w:rsid w:val="00B43627"/>
    <w:rsid w:val="00B55DB3"/>
    <w:rsid w:val="00B5790F"/>
    <w:rsid w:val="00B607E2"/>
    <w:rsid w:val="00B621F7"/>
    <w:rsid w:val="00B62E47"/>
    <w:rsid w:val="00B657C9"/>
    <w:rsid w:val="00B678C2"/>
    <w:rsid w:val="00B76C84"/>
    <w:rsid w:val="00B815E7"/>
    <w:rsid w:val="00B816DF"/>
    <w:rsid w:val="00B8208D"/>
    <w:rsid w:val="00B835C1"/>
    <w:rsid w:val="00B9188D"/>
    <w:rsid w:val="00B91B72"/>
    <w:rsid w:val="00B94D19"/>
    <w:rsid w:val="00B95663"/>
    <w:rsid w:val="00B9596C"/>
    <w:rsid w:val="00B95D6B"/>
    <w:rsid w:val="00B96589"/>
    <w:rsid w:val="00BA2D29"/>
    <w:rsid w:val="00BA462C"/>
    <w:rsid w:val="00BB02E2"/>
    <w:rsid w:val="00BB0915"/>
    <w:rsid w:val="00BB4F9A"/>
    <w:rsid w:val="00BC6A19"/>
    <w:rsid w:val="00BD4985"/>
    <w:rsid w:val="00BD5320"/>
    <w:rsid w:val="00BE085F"/>
    <w:rsid w:val="00BE25EB"/>
    <w:rsid w:val="00BE7238"/>
    <w:rsid w:val="00BF25F9"/>
    <w:rsid w:val="00BF3943"/>
    <w:rsid w:val="00C01B80"/>
    <w:rsid w:val="00C06EA5"/>
    <w:rsid w:val="00C10C5B"/>
    <w:rsid w:val="00C10D5A"/>
    <w:rsid w:val="00C112C3"/>
    <w:rsid w:val="00C13775"/>
    <w:rsid w:val="00C22EED"/>
    <w:rsid w:val="00C4069A"/>
    <w:rsid w:val="00C45950"/>
    <w:rsid w:val="00C47005"/>
    <w:rsid w:val="00C54AC4"/>
    <w:rsid w:val="00C553D0"/>
    <w:rsid w:val="00C554B8"/>
    <w:rsid w:val="00C55C99"/>
    <w:rsid w:val="00C560C2"/>
    <w:rsid w:val="00C60077"/>
    <w:rsid w:val="00C609CF"/>
    <w:rsid w:val="00C60E20"/>
    <w:rsid w:val="00C6435D"/>
    <w:rsid w:val="00C652DB"/>
    <w:rsid w:val="00C700F4"/>
    <w:rsid w:val="00C8275C"/>
    <w:rsid w:val="00C84F16"/>
    <w:rsid w:val="00C86720"/>
    <w:rsid w:val="00CA1028"/>
    <w:rsid w:val="00CA2991"/>
    <w:rsid w:val="00CA3F23"/>
    <w:rsid w:val="00CA799B"/>
    <w:rsid w:val="00CB41BE"/>
    <w:rsid w:val="00CB5B74"/>
    <w:rsid w:val="00CB6FAF"/>
    <w:rsid w:val="00CC0823"/>
    <w:rsid w:val="00CC149B"/>
    <w:rsid w:val="00CC168C"/>
    <w:rsid w:val="00CC779A"/>
    <w:rsid w:val="00CD3B66"/>
    <w:rsid w:val="00CD4189"/>
    <w:rsid w:val="00CD5F13"/>
    <w:rsid w:val="00CD7048"/>
    <w:rsid w:val="00CE18F7"/>
    <w:rsid w:val="00CE3D1D"/>
    <w:rsid w:val="00CF68B5"/>
    <w:rsid w:val="00D0374D"/>
    <w:rsid w:val="00D10EF9"/>
    <w:rsid w:val="00D127BA"/>
    <w:rsid w:val="00D1648C"/>
    <w:rsid w:val="00D17C4D"/>
    <w:rsid w:val="00D204A2"/>
    <w:rsid w:val="00D24D8D"/>
    <w:rsid w:val="00D35046"/>
    <w:rsid w:val="00D37822"/>
    <w:rsid w:val="00D41BF5"/>
    <w:rsid w:val="00D45EE9"/>
    <w:rsid w:val="00D47C2B"/>
    <w:rsid w:val="00D54B9E"/>
    <w:rsid w:val="00D57607"/>
    <w:rsid w:val="00D604A9"/>
    <w:rsid w:val="00D60558"/>
    <w:rsid w:val="00D617B2"/>
    <w:rsid w:val="00D64236"/>
    <w:rsid w:val="00D6455B"/>
    <w:rsid w:val="00D67909"/>
    <w:rsid w:val="00D74934"/>
    <w:rsid w:val="00D77706"/>
    <w:rsid w:val="00D84F55"/>
    <w:rsid w:val="00D85BC2"/>
    <w:rsid w:val="00D8636B"/>
    <w:rsid w:val="00D92200"/>
    <w:rsid w:val="00D963DB"/>
    <w:rsid w:val="00D97CFB"/>
    <w:rsid w:val="00DA39B8"/>
    <w:rsid w:val="00DA63BD"/>
    <w:rsid w:val="00DA7029"/>
    <w:rsid w:val="00DB176A"/>
    <w:rsid w:val="00DB61CA"/>
    <w:rsid w:val="00DB6D49"/>
    <w:rsid w:val="00DC4940"/>
    <w:rsid w:val="00DD3911"/>
    <w:rsid w:val="00DD790F"/>
    <w:rsid w:val="00DD7A62"/>
    <w:rsid w:val="00DE0BD8"/>
    <w:rsid w:val="00DE7171"/>
    <w:rsid w:val="00DF1089"/>
    <w:rsid w:val="00E00B79"/>
    <w:rsid w:val="00E0128E"/>
    <w:rsid w:val="00E03802"/>
    <w:rsid w:val="00E107E1"/>
    <w:rsid w:val="00E157A5"/>
    <w:rsid w:val="00E16D2B"/>
    <w:rsid w:val="00E2164F"/>
    <w:rsid w:val="00E242DD"/>
    <w:rsid w:val="00E24927"/>
    <w:rsid w:val="00E258F3"/>
    <w:rsid w:val="00E34BA9"/>
    <w:rsid w:val="00E34D76"/>
    <w:rsid w:val="00E440BE"/>
    <w:rsid w:val="00E44ECD"/>
    <w:rsid w:val="00E65566"/>
    <w:rsid w:val="00E72B78"/>
    <w:rsid w:val="00E7493C"/>
    <w:rsid w:val="00E75673"/>
    <w:rsid w:val="00E800AB"/>
    <w:rsid w:val="00E80C88"/>
    <w:rsid w:val="00E80DB6"/>
    <w:rsid w:val="00E8207B"/>
    <w:rsid w:val="00E8266C"/>
    <w:rsid w:val="00E84A7C"/>
    <w:rsid w:val="00E92C75"/>
    <w:rsid w:val="00EA4665"/>
    <w:rsid w:val="00EB6610"/>
    <w:rsid w:val="00EC062D"/>
    <w:rsid w:val="00EC1F20"/>
    <w:rsid w:val="00ED5632"/>
    <w:rsid w:val="00EF233C"/>
    <w:rsid w:val="00EF29D6"/>
    <w:rsid w:val="00EF2F07"/>
    <w:rsid w:val="00EF3071"/>
    <w:rsid w:val="00EF65BA"/>
    <w:rsid w:val="00F007BD"/>
    <w:rsid w:val="00F01F6B"/>
    <w:rsid w:val="00F12F2B"/>
    <w:rsid w:val="00F1305A"/>
    <w:rsid w:val="00F13F7D"/>
    <w:rsid w:val="00F26FD0"/>
    <w:rsid w:val="00F33C78"/>
    <w:rsid w:val="00F34BC0"/>
    <w:rsid w:val="00F45A1A"/>
    <w:rsid w:val="00F5159E"/>
    <w:rsid w:val="00F534D3"/>
    <w:rsid w:val="00F600BC"/>
    <w:rsid w:val="00F63BCE"/>
    <w:rsid w:val="00F66760"/>
    <w:rsid w:val="00F72E2B"/>
    <w:rsid w:val="00F77740"/>
    <w:rsid w:val="00F809C8"/>
    <w:rsid w:val="00F81DE0"/>
    <w:rsid w:val="00F82A6A"/>
    <w:rsid w:val="00F82BB7"/>
    <w:rsid w:val="00F83477"/>
    <w:rsid w:val="00F8653E"/>
    <w:rsid w:val="00F87619"/>
    <w:rsid w:val="00F914E4"/>
    <w:rsid w:val="00FA12B1"/>
    <w:rsid w:val="00FB15A7"/>
    <w:rsid w:val="00FB54E9"/>
    <w:rsid w:val="00FB74C0"/>
    <w:rsid w:val="00FC05D2"/>
    <w:rsid w:val="00FC1634"/>
    <w:rsid w:val="00FC4075"/>
    <w:rsid w:val="00FC551E"/>
    <w:rsid w:val="00FC77C0"/>
    <w:rsid w:val="00FD3EBA"/>
    <w:rsid w:val="00FE31C2"/>
    <w:rsid w:val="00FE5C7F"/>
    <w:rsid w:val="00FE77AF"/>
    <w:rsid w:val="00FE77CE"/>
    <w:rsid w:val="00FF0A23"/>
    <w:rsid w:val="00FF50D5"/>
    <w:rsid w:val="00F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EB231"/>
  <w15:docId w15:val="{0F1AB282-209C-410C-BCFA-488B084B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37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40D7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40D7"/>
    <w:rPr>
      <w:rFonts w:eastAsiaTheme="minorEastAs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60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609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609A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60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609A"/>
    <w:rPr>
      <w:rFonts w:eastAsiaTheme="minorEastAsia"/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5F6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7165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697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Sebastian Klapa</cp:lastModifiedBy>
  <cp:revision>3</cp:revision>
  <dcterms:created xsi:type="dcterms:W3CDTF">2026-03-28T11:22:00Z</dcterms:created>
  <dcterms:modified xsi:type="dcterms:W3CDTF">2026-03-28T11:26:00Z</dcterms:modified>
</cp:coreProperties>
</file>